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Out-map mismatches used for gene model improvement. Numbers in parenthesis represent the number of unique genes that are associated to each number of mismatches. </w:t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705475" cy="2476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06:50:00Z</dcterms:created>
  <dc:creator>Jack Chen</dc:creator>
  <dc:description/>
  <cp:keywords/>
  <dc:language>en-US</dc:language>
  <cp:lastModifiedBy>Jack Chen</cp:lastModifiedBy>
  <dcterms:modified xsi:type="dcterms:W3CDTF">2010-01-20T06:50:00Z</dcterms:modified>
  <cp:revision>2</cp:revision>
  <dc:subject/>
  <dc:title>Out-map mismatches used for gene model improvement</dc:title>
</cp:coreProperties>
</file>